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860822" w14:textId="3168F284" w:rsidR="0081777A" w:rsidRDefault="00081DFF" w:rsidP="003B2907">
      <w:pPr>
        <w:spacing w:line="276" w:lineRule="auto"/>
        <w:jc w:val="both"/>
        <w:rPr>
          <w:rFonts w:ascii="Times New Roman" w:hAnsi="Times New Roman" w:cs="Times New Roman"/>
        </w:rPr>
      </w:pPr>
      <w:r w:rsidRPr="003129E7">
        <w:rPr>
          <w:rFonts w:ascii="Times New Roman" w:hAnsi="Times New Roman" w:cs="Times New Roman"/>
          <w:b/>
          <w:bCs/>
        </w:rPr>
        <w:t xml:space="preserve">Supplementary Figure </w:t>
      </w:r>
      <w:r w:rsidR="003B768C">
        <w:rPr>
          <w:rFonts w:ascii="Times New Roman" w:hAnsi="Times New Roman" w:cs="Times New Roman"/>
          <w:b/>
          <w:bCs/>
        </w:rPr>
        <w:t>4</w:t>
      </w:r>
      <w:r w:rsidRPr="003129E7">
        <w:rPr>
          <w:rFonts w:ascii="Times New Roman" w:hAnsi="Times New Roman" w:cs="Times New Roman"/>
          <w:b/>
          <w:bCs/>
        </w:rPr>
        <w:t>:</w:t>
      </w:r>
      <w:r w:rsidRPr="003129E7">
        <w:rPr>
          <w:rFonts w:ascii="Times New Roman" w:hAnsi="Times New Roman" w:cs="Times New Roman"/>
        </w:rPr>
        <w:t xml:space="preserve"> Manhattan plots for PC3 </w:t>
      </w:r>
      <w:r w:rsidR="00C97B32" w:rsidRPr="003129E7">
        <w:rPr>
          <w:rFonts w:ascii="Times New Roman" w:hAnsi="Times New Roman" w:cs="Times New Roman"/>
        </w:rPr>
        <w:t>phenotype</w:t>
      </w:r>
      <w:r w:rsidRPr="003129E7">
        <w:rPr>
          <w:rFonts w:ascii="Times New Roman" w:hAnsi="Times New Roman" w:cs="Times New Roman"/>
        </w:rPr>
        <w:t>. The genome wide significance threshold (p&lt; 5 × 10</w:t>
      </w:r>
      <w:r w:rsidRPr="003B768C">
        <w:rPr>
          <w:rFonts w:ascii="Times New Roman" w:hAnsi="Times New Roman" w:cs="Times New Roman"/>
          <w:vertAlign w:val="superscript"/>
        </w:rPr>
        <w:t>−8</w:t>
      </w:r>
      <w:r w:rsidRPr="003129E7">
        <w:rPr>
          <w:rFonts w:ascii="Times New Roman" w:hAnsi="Times New Roman" w:cs="Times New Roman"/>
        </w:rPr>
        <w:t>) is indicated by the red line. The blue line indicates the suggestive threshold (p&lt;1x10</w:t>
      </w:r>
      <w:r w:rsidRPr="003B768C">
        <w:rPr>
          <w:rFonts w:ascii="Times New Roman" w:hAnsi="Times New Roman" w:cs="Times New Roman"/>
          <w:vertAlign w:val="superscript"/>
        </w:rPr>
        <w:t>-5</w:t>
      </w:r>
      <w:r w:rsidRPr="003129E7">
        <w:rPr>
          <w:rFonts w:ascii="Times New Roman" w:hAnsi="Times New Roman" w:cs="Times New Roman"/>
        </w:rPr>
        <w:t>).</w:t>
      </w:r>
    </w:p>
    <w:p w14:paraId="2281CE38" w14:textId="2AEBB4DB" w:rsidR="00782309" w:rsidRDefault="00782309" w:rsidP="003B2907">
      <w:pPr>
        <w:spacing w:line="276" w:lineRule="auto"/>
        <w:jc w:val="both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00D8A9A9" wp14:editId="3B9E95A9">
            <wp:extent cx="5760000" cy="5262876"/>
            <wp:effectExtent l="0" t="0" r="0" b="0"/>
            <wp:docPr id="124190426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000" cy="52628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FCD9FB" w14:textId="7B5AB54F" w:rsidR="009848A5" w:rsidRPr="003B768C" w:rsidRDefault="009848A5">
      <w:pPr>
        <w:rPr>
          <w:rFonts w:ascii="Times New Roman" w:hAnsi="Times New Roman" w:cs="Times New Roman"/>
          <w:b/>
          <w:bCs/>
        </w:rPr>
      </w:pPr>
    </w:p>
    <w:sectPr w:rsidR="009848A5" w:rsidRPr="003B768C" w:rsidSect="00FE2794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CA3614C" w14:textId="77777777" w:rsidR="00202FC2" w:rsidRDefault="00202FC2" w:rsidP="003129E7">
      <w:pPr>
        <w:spacing w:after="0" w:line="240" w:lineRule="auto"/>
      </w:pPr>
      <w:r>
        <w:separator/>
      </w:r>
    </w:p>
  </w:endnote>
  <w:endnote w:type="continuationSeparator" w:id="0">
    <w:p w14:paraId="14A22DAE" w14:textId="77777777" w:rsidR="00202FC2" w:rsidRDefault="00202FC2" w:rsidP="003129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126737" w14:textId="77777777" w:rsidR="00202FC2" w:rsidRDefault="00202FC2" w:rsidP="003129E7">
      <w:pPr>
        <w:spacing w:after="0" w:line="240" w:lineRule="auto"/>
      </w:pPr>
      <w:r>
        <w:separator/>
      </w:r>
    </w:p>
  </w:footnote>
  <w:footnote w:type="continuationSeparator" w:id="0">
    <w:p w14:paraId="040DD4D5" w14:textId="77777777" w:rsidR="00202FC2" w:rsidRDefault="00202FC2" w:rsidP="003129E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44AF"/>
    <w:rsid w:val="00081DFF"/>
    <w:rsid w:val="00104907"/>
    <w:rsid w:val="00197CCD"/>
    <w:rsid w:val="001E624E"/>
    <w:rsid w:val="00202FC2"/>
    <w:rsid w:val="00255C1E"/>
    <w:rsid w:val="002939C0"/>
    <w:rsid w:val="00294B71"/>
    <w:rsid w:val="003129E7"/>
    <w:rsid w:val="003B2907"/>
    <w:rsid w:val="003B768C"/>
    <w:rsid w:val="003D3A72"/>
    <w:rsid w:val="004502B7"/>
    <w:rsid w:val="004E660F"/>
    <w:rsid w:val="004F17BE"/>
    <w:rsid w:val="00586817"/>
    <w:rsid w:val="00596363"/>
    <w:rsid w:val="00597107"/>
    <w:rsid w:val="005D58AC"/>
    <w:rsid w:val="005E7905"/>
    <w:rsid w:val="005F4E4A"/>
    <w:rsid w:val="00627CDD"/>
    <w:rsid w:val="00635D79"/>
    <w:rsid w:val="006609A4"/>
    <w:rsid w:val="006817DC"/>
    <w:rsid w:val="006E58C5"/>
    <w:rsid w:val="006F2BA8"/>
    <w:rsid w:val="00721520"/>
    <w:rsid w:val="00744144"/>
    <w:rsid w:val="00782309"/>
    <w:rsid w:val="007C3910"/>
    <w:rsid w:val="0081777A"/>
    <w:rsid w:val="00865652"/>
    <w:rsid w:val="0087172A"/>
    <w:rsid w:val="0090398F"/>
    <w:rsid w:val="009848A5"/>
    <w:rsid w:val="0099702E"/>
    <w:rsid w:val="00A577C7"/>
    <w:rsid w:val="00A673D0"/>
    <w:rsid w:val="00A87CE4"/>
    <w:rsid w:val="00A934C6"/>
    <w:rsid w:val="00A97656"/>
    <w:rsid w:val="00AC47DF"/>
    <w:rsid w:val="00AD51A9"/>
    <w:rsid w:val="00B176F6"/>
    <w:rsid w:val="00BA6EFC"/>
    <w:rsid w:val="00BE7673"/>
    <w:rsid w:val="00C02B7F"/>
    <w:rsid w:val="00C11803"/>
    <w:rsid w:val="00C86E95"/>
    <w:rsid w:val="00C97B32"/>
    <w:rsid w:val="00D34071"/>
    <w:rsid w:val="00D97F9F"/>
    <w:rsid w:val="00E03884"/>
    <w:rsid w:val="00E10F19"/>
    <w:rsid w:val="00E17BD6"/>
    <w:rsid w:val="00EA7C4F"/>
    <w:rsid w:val="00EB55FD"/>
    <w:rsid w:val="00EC4364"/>
    <w:rsid w:val="00F16FFA"/>
    <w:rsid w:val="00F64838"/>
    <w:rsid w:val="00F86F2B"/>
    <w:rsid w:val="00FE2794"/>
    <w:rsid w:val="00FE6F41"/>
    <w:rsid w:val="00FF4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72D57A"/>
  <w15:chartTrackingRefBased/>
  <w15:docId w15:val="{EBD0798F-62ED-460D-B60C-130F8CD2E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16FF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16FFA"/>
    <w:rPr>
      <w:color w:val="954F72"/>
      <w:u w:val="single"/>
    </w:rPr>
  </w:style>
  <w:style w:type="paragraph" w:customStyle="1" w:styleId="msonormal0">
    <w:name w:val="msonormal"/>
    <w:basedOn w:val="Normal"/>
    <w:rsid w:val="00F16F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E79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E79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E79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79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790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129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29E7"/>
  </w:style>
  <w:style w:type="paragraph" w:styleId="Footer">
    <w:name w:val="footer"/>
    <w:basedOn w:val="Normal"/>
    <w:link w:val="FooterChar"/>
    <w:uiPriority w:val="99"/>
    <w:unhideWhenUsed/>
    <w:rsid w:val="003129E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29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7882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9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8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B24FAD-D15B-4427-AE58-3FF368C783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0</Words>
  <Characters>176</Characters>
  <Application>Microsoft Office Word</Application>
  <DocSecurity>0</DocSecurity>
  <Lines>1</Lines>
  <Paragraphs>1</Paragraphs>
  <ScaleCrop>false</ScaleCrop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loyd Hopkins</dc:creator>
  <cp:keywords/>
  <dc:description/>
  <cp:lastModifiedBy>Heidi Sutherland</cp:lastModifiedBy>
  <cp:revision>2</cp:revision>
  <dcterms:created xsi:type="dcterms:W3CDTF">2025-09-01T02:01:00Z</dcterms:created>
  <dcterms:modified xsi:type="dcterms:W3CDTF">2025-09-01T02:01:00Z</dcterms:modified>
</cp:coreProperties>
</file>